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37AC" w:rsidRDefault="00B237AC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B237AC" w:rsidRDefault="008240F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Appendix S3</w:t>
      </w:r>
      <w:bookmarkStart w:id="0" w:name="_GoBack"/>
      <w:bookmarkEnd w:id="0"/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: </w:t>
      </w:r>
    </w:p>
    <w:p w:rsidR="00B237AC" w:rsidRDefault="008240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Counts of </w:t>
      </w:r>
      <w:r>
        <w:rPr>
          <w:rFonts w:ascii="Times New Roman" w:eastAsia="Times New Roman" w:hAnsi="Times New Roman" w:cs="Times New Roman"/>
          <w:sz w:val="24"/>
          <w:szCs w:val="24"/>
        </w:rPr>
        <w:t>Scoping Reviews</w:t>
      </w: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in Medical Education published between 2011 and April 27, 2020</w:t>
      </w:r>
    </w:p>
    <w:p w:rsidR="00B237AC" w:rsidRDefault="008240F8">
      <w:pPr>
        <w:spacing w:after="0" w:line="24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color w:val="000000"/>
          <w:sz w:val="24"/>
          <w:szCs w:val="24"/>
        </w:rPr>
        <w:drawing>
          <wp:inline distT="0" distB="0" distL="0" distR="0">
            <wp:extent cx="4572000" cy="2752725"/>
            <wp:effectExtent l="0" t="0" r="0" b="0"/>
            <wp:docPr id="3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572000" cy="275272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:rsidR="00B237AC" w:rsidRDefault="008240F8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*2020 data includes only </w:t>
      </w:r>
      <w:r>
        <w:rPr>
          <w:rFonts w:ascii="Times New Roman" w:eastAsia="Times New Roman" w:hAnsi="Times New Roman" w:cs="Times New Roman"/>
          <w:sz w:val="20"/>
          <w:szCs w:val="20"/>
        </w:rPr>
        <w:t>Scoping Reviews published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January 1 - April 27, 2020 (i.e. 4 months). </w:t>
      </w:r>
    </w:p>
    <w:p w:rsidR="00B237AC" w:rsidRDefault="00B237AC"/>
    <w:sectPr w:rsidR="00B237AC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eorgia">
    <w:panose1 w:val="02040502050405020303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37AC"/>
    <w:rsid w:val="008240F8"/>
    <w:rsid w:val="00B237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DA0C7F7-C85C-452B-B908-606F58ACE5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NormalWeb">
    <w:name w:val="Normal (Web)"/>
    <w:basedOn w:val="Normal"/>
    <w:uiPriority w:val="99"/>
    <w:semiHidden/>
    <w:unhideWhenUsed/>
    <w:rsid w:val="003F1DB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wwXTsKT+ZLztXmjIeUh8kkDZ6+w==">AMUW2mXrvgbOFyhhAlucrJdeHrj7zv/IV/d35332A6mnqSyDEFg8gYPuaY1pGoAwhjpdht4ngJJlqDNeJP/MHOBg06faygMH3bJ5FiA12YhkOS/8Zxtgh04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0</Words>
  <Characters>173</Characters>
  <Application>Microsoft Office Word</Application>
  <DocSecurity>0</DocSecurity>
  <Lines>1</Lines>
  <Paragraphs>1</Paragraphs>
  <ScaleCrop>false</ScaleCrop>
  <Company/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Costello</dc:creator>
  <cp:lastModifiedBy>Ishwarya R.</cp:lastModifiedBy>
  <cp:revision>2</cp:revision>
  <dcterms:created xsi:type="dcterms:W3CDTF">2020-07-21T17:56:00Z</dcterms:created>
  <dcterms:modified xsi:type="dcterms:W3CDTF">2020-12-13T09:15:00Z</dcterms:modified>
</cp:coreProperties>
</file>